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3323E2">
      <w:pPr>
        <w:pStyle w:val="3"/>
        <w:numPr>
          <w:numId w:val="0"/>
        </w:numPr>
        <w:ind w:left="360" w:leftChars="0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Supplementary Table S5. Study-size and small-event sensitivity analyses for hop LSI outcomes</w:t>
      </w:r>
    </w:p>
    <w:p w14:paraId="0FA65C1C">
      <w:pPr>
        <w:pStyle w:val="4"/>
        <w:numPr>
          <w:numId w:val="0"/>
        </w:numPr>
        <w:ind w:left="720"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. Post hoc precision/detectable-effect analysis for the primary continuous outcome</w:t>
      </w:r>
    </w:p>
    <w:tbl>
      <w:tblPr>
        <w:tblStyle w:val="8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664"/>
        <w:gridCol w:w="683"/>
        <w:gridCol w:w="664"/>
        <w:gridCol w:w="683"/>
        <w:gridCol w:w="945"/>
        <w:gridCol w:w="546"/>
        <w:gridCol w:w="689"/>
        <w:gridCol w:w="800"/>
        <w:gridCol w:w="955"/>
        <w:gridCol w:w="956"/>
      </w:tblGrid>
      <w:tr w14:paraId="17A605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6D5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Outcom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CD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No injury 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9E4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Injury n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0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No injury mean +/- SD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1E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Injury mean +/- SD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E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Mean differenc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2D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95% CI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36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7F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Cohen's d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5F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Min detectable Cohen's d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A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Min detectable absolute difference</w:t>
            </w:r>
          </w:p>
        </w:tc>
      </w:tr>
      <w:tr w14:paraId="2DB545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23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hop_lsi_mean_pct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BBA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02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E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righ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61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E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94.88 +/- 1.97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784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91.96 +/- 3.63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1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2.92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75E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89, -1.96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F0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995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1.19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CDC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41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BF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.01</w:t>
            </w:r>
          </w:p>
        </w:tc>
      </w:tr>
    </w:tbl>
    <w:p w14:paraId="420EC914">
      <w:pPr>
        <w:rPr>
          <w:rFonts w:hint="default" w:ascii="Times New Roman" w:hAnsi="Times New Roman" w:cs="Times New Roman"/>
        </w:rPr>
      </w:pPr>
    </w:p>
    <w:p w14:paraId="3F989382">
      <w:pPr>
        <w:pStyle w:val="4"/>
        <w:numPr>
          <w:numId w:val="0"/>
        </w:numPr>
        <w:ind w:left="720"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B. Small-event logistic sensitivity analyses for low hop LSI outcomes</w:t>
      </w:r>
    </w:p>
    <w:tbl>
      <w:tblPr>
        <w:tblStyle w:val="8"/>
        <w:tblW w:w="499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824"/>
        <w:gridCol w:w="2190"/>
        <w:gridCol w:w="1290"/>
        <w:gridCol w:w="606"/>
        <w:gridCol w:w="738"/>
        <w:gridCol w:w="708"/>
        <w:gridCol w:w="1770"/>
      </w:tblGrid>
      <w:tr w14:paraId="3E670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tblHeader/>
          <w:jc w:val="center"/>
        </w:trPr>
        <w:tc>
          <w:tcPr>
            <w:tcW w:w="537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66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Outcome</w:t>
            </w:r>
          </w:p>
        </w:tc>
        <w:tc>
          <w:tcPr>
            <w:tcW w:w="476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4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Events / total</w:t>
            </w:r>
          </w:p>
        </w:tc>
        <w:tc>
          <w:tcPr>
            <w:tcW w:w="1229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A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Model</w:t>
            </w:r>
          </w:p>
        </w:tc>
        <w:tc>
          <w:tcPr>
            <w:tcW w:w="733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1AB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Method</w:t>
            </w:r>
          </w:p>
        </w:tc>
        <w:tc>
          <w:tcPr>
            <w:tcW w:w="272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AF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OR</w:t>
            </w:r>
          </w:p>
        </w:tc>
        <w:tc>
          <w:tcPr>
            <w:tcW w:w="428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D61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95% CI</w:t>
            </w:r>
          </w:p>
        </w:tc>
        <w:tc>
          <w:tcPr>
            <w:tcW w:w="324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B30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tcW w:w="997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9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/>
                <w:i w:val="0"/>
                <w:strike w:val="0"/>
                <w:color w:val="000000"/>
                <w:sz w:val="18"/>
                <w:szCs w:val="18"/>
                <w:u w:val="none"/>
              </w:rPr>
              <w:t>Interpretation</w:t>
            </w:r>
          </w:p>
        </w:tc>
      </w:tr>
      <w:tr w14:paraId="481EB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7" w:type="pct"/>
            <w:vMerge w:val="restar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58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Hop LSI &lt; 92%</w:t>
            </w:r>
          </w:p>
        </w:tc>
        <w:tc>
          <w:tcPr>
            <w:tcW w:w="476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A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42 / 263</w:t>
            </w:r>
          </w:p>
        </w:tc>
        <w:tc>
          <w:tcPr>
            <w:tcW w:w="1229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6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1: Main covariate-adjusted</w:t>
            </w:r>
          </w:p>
        </w:tc>
        <w:tc>
          <w:tcPr>
            <w:tcW w:w="733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44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Standard logistic</w:t>
            </w:r>
          </w:p>
        </w:tc>
        <w:tc>
          <w:tcPr>
            <w:tcW w:w="272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1E2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7.52</w:t>
            </w:r>
          </w:p>
        </w:tc>
        <w:tc>
          <w:tcPr>
            <w:tcW w:w="428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BE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7.07, 48.45</w:t>
            </w:r>
          </w:p>
        </w:tc>
        <w:tc>
          <w:tcPr>
            <w:tcW w:w="324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9CA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997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59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215B5E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A67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FE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42 / 26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A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2: Firth, main covariate-adjust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ED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Firth penalized logisti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97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4.7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16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6.20, 39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03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4AD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31D71C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F83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9C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42 / 26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94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3: Exploratory functional-adjust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391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Standard logisti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36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3.5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904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4.82, 42.2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1D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1F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6095B1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C14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5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42 / 26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E8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4: Firth, exploratory functional-adjust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1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Firth penalized logisti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E25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1.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79B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4.18, 32.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8E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56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1DD102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7" w:type="pct"/>
            <w:vMerge w:val="restar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CA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Hop LSI &lt; 90%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15A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8 / 26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24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1: Main covariate-adjust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E1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Standard logisti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C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1.8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288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6.13, 97.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56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DD0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63F6D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7" w:type="pct"/>
            <w:vMerge w:val="continue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F03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7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8 / 26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71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2: Firth, main covariate-adjust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D3A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Firth penalized logisti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D7F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6.3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E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5.01, 64.5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B2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A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44F83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7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1D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66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8 / 263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3A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3: Exploratory functional-adjusted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4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Standard logistic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078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1.0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0C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.62, 56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B2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00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3D1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  <w:tr w14:paraId="03434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37" w:type="pct"/>
            <w:vMerge w:val="continue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8A5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9D0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18 / 263</w:t>
            </w:r>
          </w:p>
        </w:tc>
        <w:tc>
          <w:tcPr>
            <w:tcW w:w="122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A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4: Firth, exploratory functional-adjusted</w:t>
            </w:r>
          </w:p>
        </w:tc>
        <w:tc>
          <w:tcPr>
            <w:tcW w:w="733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9B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Firth penalized logistic</w:t>
            </w:r>
          </w:p>
        </w:tc>
        <w:tc>
          <w:tcPr>
            <w:tcW w:w="27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B5B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8.28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A27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.22, 36.62</w:t>
            </w:r>
          </w:p>
        </w:tc>
        <w:tc>
          <w:tcPr>
            <w:tcW w:w="32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408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001</w:t>
            </w:r>
          </w:p>
        </w:tc>
        <w:tc>
          <w:tcPr>
            <w:tcW w:w="99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20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Consistent with the main finding</w:t>
            </w:r>
          </w:p>
        </w:tc>
      </w:tr>
    </w:tbl>
    <w:p w14:paraId="59D7665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Because this study was based on an existing cross-sectional dataset, no formal a priori sample size calculation was performed before data collection. Part A presents a post hoc precision/detectable-effect analysis for the primary continuous outcome, hop LSI. Part B presents small-event logistic sensitivity analyses for binary low-LSI outcomes. Firth penalized logistic regression was used as a sensitivity analysis because the number of events was limited, especially for the LSI &lt;90% outcome. Model L1/L2 adjusted for sex, age, BMI, weekly training duration, training experience, activity group, and low back pain in the past 3 months. Model L3/L4 additionally included ankle dorsiflexion asymmetry, YBT mean reach asymmetry, and side-bridge asymmetry and was interpreted as exploratory rather than causal.</w:t>
      </w:r>
    </w:p>
    <w:bookmarkEnd w:id="0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0ED71D6D"/>
    <w:rsid w:val="2AFE060C"/>
    <w:rsid w:val="4E4E0DA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0</Words>
  <Characters>2056</Characters>
  <DocSecurity>0</DocSecurity>
  <Lines>0</Lines>
  <Paragraphs>0</Paragraphs>
  <ScaleCrop>false</ScaleCrop>
  <LinksUpToDate>false</LinksUpToDate>
  <CharactersWithSpaces>2324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terms:modified xsi:type="dcterms:W3CDTF">2026-05-16T04:02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0OWNiMzdiN2FjYjVmZjkyYWVjMzFmMzYwNmIzNDgiLCJ1c2VySWQiOiI0MTM3MDI1MD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84102516F7D649E191251695D343D073_12</vt:lpwstr>
  </property>
</Properties>
</file>